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ACEED" w14:textId="07836939" w:rsidR="00F471D6" w:rsidRDefault="00F471D6">
      <w:pPr>
        <w:rPr>
          <w:noProof/>
          <w:sz w:val="24"/>
          <w:szCs w:val="24"/>
        </w:rPr>
      </w:pPr>
      <w:r w:rsidRPr="0091511B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7376325" wp14:editId="20B4B135">
            <wp:simplePos x="0" y="0"/>
            <wp:positionH relativeFrom="margin">
              <wp:posOffset>-154940</wp:posOffset>
            </wp:positionH>
            <wp:positionV relativeFrom="paragraph">
              <wp:posOffset>52070</wp:posOffset>
            </wp:positionV>
            <wp:extent cx="5584190" cy="3437008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安德森模型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4190" cy="34370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13612D" w14:textId="03A9757E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57AE6822" w14:textId="657E5E97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50111AE2" w14:textId="46A2A08C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4D7A19A7" w14:textId="7FAC13E0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3A552CCB" w14:textId="536C8498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6583CB0C" w14:textId="0E3DB637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13279E68" w14:textId="77777777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56E25B62" w14:textId="6268FC2B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709ED8F5" w14:textId="15905733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5D6DEFC8" w14:textId="5D94BB99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2DEDC4A9" w14:textId="159E4656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73FD1AE5" w14:textId="4FFDB23C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52AB8921" w14:textId="19B88EF5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585109EB" w14:textId="37F67010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0435DAAD" w14:textId="2112CF8E" w:rsidR="00F471D6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</w:p>
    <w:p w14:paraId="743D97B7" w14:textId="79F248CE" w:rsidR="00F471D6" w:rsidRDefault="00F471D6">
      <w:pPr>
        <w:rPr>
          <w:rFonts w:ascii="Times New Roman" w:hAnsi="Times New Roman" w:cs="Times New Roman" w:hint="eastAsia"/>
          <w:i/>
          <w:iCs/>
          <w:color w:val="323232"/>
          <w:sz w:val="20"/>
          <w:szCs w:val="20"/>
        </w:rPr>
      </w:pPr>
    </w:p>
    <w:p w14:paraId="031C964C" w14:textId="5338AE13" w:rsidR="005018BE" w:rsidRDefault="00F471D6">
      <w:pPr>
        <w:rPr>
          <w:rFonts w:ascii="Times New Roman" w:hAnsi="Times New Roman" w:cs="Times New Roman"/>
          <w:i/>
          <w:iCs/>
          <w:color w:val="323232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076144" wp14:editId="143155D3">
                <wp:simplePos x="0" y="0"/>
                <wp:positionH relativeFrom="column">
                  <wp:posOffset>-94615</wp:posOffset>
                </wp:positionH>
                <wp:positionV relativeFrom="paragraph">
                  <wp:posOffset>483235</wp:posOffset>
                </wp:positionV>
                <wp:extent cx="5584825" cy="635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48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3FB3115" w14:textId="2EB60B19" w:rsidR="00283AF7" w:rsidRPr="00CA72CF" w:rsidRDefault="00283AF7" w:rsidP="00CA72CF">
                            <w:pPr>
                              <w:pStyle w:val="a7"/>
                              <w:kinsoku w:val="0"/>
                              <w:overflowPunct w:val="0"/>
                              <w:spacing w:line="259" w:lineRule="auto"/>
                              <w:rPr>
                                <w:rFonts w:ascii="Times New Roman" w:eastAsiaTheme="majorEastAsia" w:hAnsi="Times New Roman" w:cs="Times New Roman" w:hint="eastAsia"/>
                                <w:color w:val="333333"/>
                                <w:sz w:val="28"/>
                                <w:szCs w:val="28"/>
                              </w:rPr>
                            </w:pPr>
                            <w:r w:rsidRPr="00DC04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ppendix Figure 1</w:t>
                            </w:r>
                            <w:r w:rsidRPr="00DC0461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Andersen Model</w:t>
                            </w:r>
                            <w:r w:rsidRPr="00DC0461" w:rsidDel="00D1519D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C0461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of factors influencing willingness to contract with family doctors in rural residents with chronic diseases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076144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7.45pt;margin-top:38.05pt;width:439.75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" stroked="f">
                <v:textbox style="mso-fit-shape-to-text:t" inset="0,0,0,0">
                  <w:txbxContent>
                    <w:p w14:paraId="23FB3115" w14:textId="2EB60B19" w:rsidR="00283AF7" w:rsidRPr="00CA72CF" w:rsidRDefault="00283AF7" w:rsidP="00CA72CF">
                      <w:pPr>
                        <w:pStyle w:val="a7"/>
                        <w:kinsoku w:val="0"/>
                        <w:overflowPunct w:val="0"/>
                        <w:spacing w:line="259" w:lineRule="auto"/>
                        <w:rPr>
                          <w:rFonts w:ascii="Times New Roman" w:eastAsiaTheme="majorEastAsia" w:hAnsi="Times New Roman" w:cs="Times New Roman" w:hint="eastAsia"/>
                          <w:color w:val="333333"/>
                          <w:sz w:val="28"/>
                          <w:szCs w:val="28"/>
                        </w:rPr>
                      </w:pPr>
                      <w:r w:rsidRPr="00DC046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ppendix Figure 1</w:t>
                      </w:r>
                      <w:r w:rsidRPr="00DC0461"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Andersen Model</w:t>
                      </w:r>
                      <w:r w:rsidRPr="00DC0461" w:rsidDel="00D1519D"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DC0461"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zCs w:val="24"/>
                        </w:rPr>
                        <w:t>of factors influencing willingness to contract with family doctors in rural residents with chronic diseases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i/>
          <w:iCs/>
          <w:color w:val="323232"/>
          <w:sz w:val="20"/>
          <w:szCs w:val="20"/>
        </w:rPr>
        <w:t>Note:</w:t>
      </w:r>
      <w:r w:rsidR="00545B47">
        <w:rPr>
          <w:rFonts w:ascii="Times New Roman" w:hAnsi="Times New Roman" w:cs="Times New Roman"/>
          <w:i/>
          <w:iCs/>
          <w:color w:val="323232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323232"/>
          <w:sz w:val="20"/>
          <w:szCs w:val="20"/>
        </w:rPr>
        <w:t>FDCS indicated family doctor contract</w:t>
      </w:r>
      <w:r w:rsidR="00545B47">
        <w:rPr>
          <w:rFonts w:ascii="Times New Roman" w:hAnsi="Times New Roman" w:cs="Times New Roman"/>
          <w:i/>
          <w:iCs/>
          <w:color w:val="323232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323232"/>
          <w:sz w:val="20"/>
          <w:szCs w:val="20"/>
        </w:rPr>
        <w:t>services;</w:t>
      </w:r>
      <w:r w:rsidR="00545B47">
        <w:rPr>
          <w:rFonts w:ascii="Times New Roman" w:hAnsi="Times New Roman" w:cs="Times New Roman"/>
          <w:i/>
          <w:iCs/>
          <w:color w:val="323232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323232"/>
          <w:sz w:val="20"/>
          <w:szCs w:val="20"/>
        </w:rPr>
        <w:t>CDMP indicated chronic disease management program;</w:t>
      </w:r>
      <w:r w:rsidR="00545B47">
        <w:rPr>
          <w:rFonts w:ascii="Times New Roman" w:hAnsi="Times New Roman" w:cs="Times New Roman"/>
          <w:i/>
          <w:iCs/>
          <w:color w:val="323232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323232"/>
          <w:sz w:val="20"/>
          <w:szCs w:val="20"/>
        </w:rPr>
        <w:t>MI indicated medical insurance.</w:t>
      </w:r>
    </w:p>
    <w:sectPr w:rsidR="00501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A3FFA" w14:textId="77777777" w:rsidR="00A82391" w:rsidRDefault="00A82391" w:rsidP="00283AF7">
      <w:r>
        <w:separator/>
      </w:r>
    </w:p>
  </w:endnote>
  <w:endnote w:type="continuationSeparator" w:id="0">
    <w:p w14:paraId="1F289C70" w14:textId="77777777" w:rsidR="00A82391" w:rsidRDefault="00A82391" w:rsidP="00283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C5EA8" w14:textId="77777777" w:rsidR="00A82391" w:rsidRDefault="00A82391" w:rsidP="00283AF7">
      <w:r>
        <w:separator/>
      </w:r>
    </w:p>
  </w:footnote>
  <w:footnote w:type="continuationSeparator" w:id="0">
    <w:p w14:paraId="1B779B25" w14:textId="77777777" w:rsidR="00A82391" w:rsidRDefault="00A82391" w:rsidP="00283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MDA0sTQzMTM3N7FU0lEKTi0uzszPAykwqgUA4EfzQywAAAA="/>
  </w:docVars>
  <w:rsids>
    <w:rsidRoot w:val="00BD7EBF"/>
    <w:rsid w:val="0018681B"/>
    <w:rsid w:val="00283AF7"/>
    <w:rsid w:val="005018BE"/>
    <w:rsid w:val="00545B47"/>
    <w:rsid w:val="005C4BD6"/>
    <w:rsid w:val="007A6380"/>
    <w:rsid w:val="0090474D"/>
    <w:rsid w:val="00A82391"/>
    <w:rsid w:val="00A86421"/>
    <w:rsid w:val="00BD7EBF"/>
    <w:rsid w:val="00CA72CF"/>
    <w:rsid w:val="00DD307E"/>
    <w:rsid w:val="00F4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D65AB"/>
  <w15:chartTrackingRefBased/>
  <w15:docId w15:val="{F1D57845-36D1-4AF3-8A92-DD3461B78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AF7"/>
    <w:rPr>
      <w:sz w:val="18"/>
      <w:szCs w:val="18"/>
    </w:rPr>
  </w:style>
  <w:style w:type="paragraph" w:styleId="a7">
    <w:name w:val="Body Text"/>
    <w:basedOn w:val="a"/>
    <w:link w:val="a8"/>
    <w:uiPriority w:val="99"/>
    <w:unhideWhenUsed/>
    <w:rsid w:val="00283AF7"/>
    <w:pPr>
      <w:spacing w:after="120"/>
    </w:pPr>
  </w:style>
  <w:style w:type="character" w:customStyle="1" w:styleId="a8">
    <w:name w:val="正文文本 字符"/>
    <w:basedOn w:val="a0"/>
    <w:link w:val="a7"/>
    <w:uiPriority w:val="99"/>
    <w:rsid w:val="00283AF7"/>
  </w:style>
  <w:style w:type="paragraph" w:styleId="a9">
    <w:name w:val="caption"/>
    <w:basedOn w:val="a"/>
    <w:next w:val="a"/>
    <w:uiPriority w:val="35"/>
    <w:unhideWhenUsed/>
    <w:qFormat/>
    <w:rsid w:val="00283AF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2678384@qq.com</dc:creator>
  <cp:keywords/>
  <dc:description/>
  <cp:lastModifiedBy>1902678384@qq.com</cp:lastModifiedBy>
  <cp:revision>6</cp:revision>
  <cp:lastPrinted>2021-01-11T00:57:00Z</cp:lastPrinted>
  <dcterms:created xsi:type="dcterms:W3CDTF">2021-01-11T00:55:00Z</dcterms:created>
  <dcterms:modified xsi:type="dcterms:W3CDTF">2021-07-29T08:06:00Z</dcterms:modified>
</cp:coreProperties>
</file>